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8469F" w14:textId="77777777" w:rsidR="00E65C9A" w:rsidRPr="005B0D03" w:rsidRDefault="00E65C9A" w:rsidP="00E65C9A">
      <w:pPr>
        <w:rPr>
          <w:b/>
          <w:bCs/>
        </w:rPr>
      </w:pPr>
      <w:r w:rsidRPr="005B0D03">
        <w:rPr>
          <w:b/>
          <w:bCs/>
        </w:rPr>
        <w:t xml:space="preserve">Supplementary Figure 1: Population and health facility distribution of the study sites  </w:t>
      </w:r>
    </w:p>
    <w:p w14:paraId="03D9E236" w14:textId="77777777" w:rsidR="00E65C9A" w:rsidRPr="005B0D03" w:rsidRDefault="00E65C9A" w:rsidP="00E65C9A">
      <w:pPr>
        <w:rPr>
          <w:b/>
          <w:bCs/>
        </w:rPr>
      </w:pPr>
    </w:p>
    <w:p w14:paraId="58C7D7AE" w14:textId="77777777" w:rsidR="00E65C9A" w:rsidRPr="005B0D03" w:rsidRDefault="00E65C9A" w:rsidP="00E65C9A">
      <w:r w:rsidRPr="005B0D03">
        <w:t xml:space="preserve">                                      </w:t>
      </w:r>
      <w:r w:rsidRPr="005B0D03">
        <w:rPr>
          <w:noProof/>
        </w:rPr>
        <w:drawing>
          <wp:inline distT="0" distB="0" distL="0" distR="0" wp14:anchorId="5AFEE750" wp14:editId="66ACE812">
            <wp:extent cx="6996113" cy="2152650"/>
            <wp:effectExtent l="0" t="0" r="0" b="0"/>
            <wp:docPr id="2084091297" name="drawing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091297" name="drawing" descr="A screenshot of a computer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6113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A128B" w14:textId="77777777" w:rsidR="00E65C9A" w:rsidRPr="005B0D03" w:rsidRDefault="00E65C9A" w:rsidP="00E65C9A">
      <w:pPr>
        <w:rPr>
          <w:b/>
          <w:bCs/>
        </w:rPr>
      </w:pPr>
    </w:p>
    <w:p w14:paraId="68961A49" w14:textId="77777777" w:rsidR="00E65C9A" w:rsidRPr="005B0D03" w:rsidRDefault="00E65C9A" w:rsidP="00E65C9A">
      <w:pPr>
        <w:rPr>
          <w:b/>
          <w:bCs/>
        </w:rPr>
      </w:pPr>
    </w:p>
    <w:p w14:paraId="617B60C6" w14:textId="77777777" w:rsidR="00E65C9A" w:rsidRPr="005B0D03" w:rsidRDefault="00E65C9A" w:rsidP="00E65C9A">
      <w:pPr>
        <w:rPr>
          <w:b/>
          <w:bCs/>
        </w:rPr>
      </w:pPr>
    </w:p>
    <w:p w14:paraId="553C683E" w14:textId="77777777" w:rsidR="00E65C9A" w:rsidRPr="005B0D03" w:rsidRDefault="00E65C9A" w:rsidP="00E65C9A">
      <w:pPr>
        <w:spacing w:before="240" w:after="240"/>
        <w:rPr>
          <w:b/>
        </w:rPr>
      </w:pPr>
    </w:p>
    <w:p w14:paraId="0977E3F9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57718BF1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3A127724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71716AB4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2717784C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4A6ECDA8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17D47BE7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4DA2068A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05CBB718" w14:textId="77777777" w:rsidR="00A858C1" w:rsidRDefault="00A858C1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58EDC878" w14:textId="77777777" w:rsidR="00A858C1" w:rsidRDefault="00A858C1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5BE1A9C2" w14:textId="733BD1D5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5B0D03">
        <w:rPr>
          <w:b/>
          <w:bCs/>
        </w:rPr>
        <w:lastRenderedPageBreak/>
        <w:t>Supplementary Figure 2: Analytic sample of the study</w:t>
      </w:r>
    </w:p>
    <w:p w14:paraId="7B3A5835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</w:p>
    <w:p w14:paraId="0856D634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5B0D03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3FBA3A" wp14:editId="47D812B8">
                <wp:simplePos x="0" y="0"/>
                <wp:positionH relativeFrom="margin">
                  <wp:align>center</wp:align>
                </wp:positionH>
                <wp:positionV relativeFrom="paragraph">
                  <wp:posOffset>76200</wp:posOffset>
                </wp:positionV>
                <wp:extent cx="6043295" cy="4418965"/>
                <wp:effectExtent l="0" t="0" r="14605" b="19685"/>
                <wp:wrapNone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C096A9-709F-9420-D3D6-4231A3F18B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3295" cy="4418965"/>
                          <a:chOff x="0" y="1323974"/>
                          <a:chExt cx="6043611" cy="4419601"/>
                        </a:xfrm>
                      </wpg:grpSpPr>
                      <wps:wsp>
                        <wps:cNvPr id="460216220" name="Rectangle 460216220">
                          <a:extLst>
                            <a:ext uri="{FF2B5EF4-FFF2-40B4-BE49-F238E27FC236}">
                              <a16:creationId xmlns:a16="http://schemas.microsoft.com/office/drawing/2014/main" id="{494C9C3D-DDD0-C64C-AA28-4F7CCC9CA1D1}"/>
                            </a:ext>
                          </a:extLst>
                        </wps:cNvPr>
                        <wps:cNvSpPr/>
                        <wps:spPr>
                          <a:xfrm>
                            <a:off x="1538287" y="1323974"/>
                            <a:ext cx="2667000" cy="4857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E8AFF17" w14:textId="77777777" w:rsidR="00E65C9A" w:rsidRDefault="00E65C9A" w:rsidP="00E65C9A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articipants with complete information</w:t>
                              </w:r>
                            </w:p>
                            <w:p w14:paraId="15690A9F" w14:textId="77777777" w:rsidR="00E65C9A" w:rsidRDefault="00E65C9A" w:rsidP="00E65C9A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(n= 6,849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21457946" name="Rectangle 1321457946">
                          <a:extLst>
                            <a:ext uri="{FF2B5EF4-FFF2-40B4-BE49-F238E27FC236}">
                              <a16:creationId xmlns:a16="http://schemas.microsoft.com/office/drawing/2014/main" id="{C6C32CD2-9FFF-9C1A-AA3D-A3401846220A}"/>
                            </a:ext>
                          </a:extLst>
                        </wps:cNvPr>
                        <wps:cNvSpPr/>
                        <wps:spPr>
                          <a:xfrm>
                            <a:off x="0" y="2169318"/>
                            <a:ext cx="2952750" cy="14573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9C93380" w14:textId="77777777" w:rsidR="00E65C9A" w:rsidRDefault="00E65C9A" w:rsidP="00E65C9A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articipants with Hypertension (n= 2,690)</w:t>
                              </w:r>
                            </w:p>
                            <w:p w14:paraId="36C9A91E" w14:textId="77777777" w:rsidR="00E65C9A" w:rsidRDefault="00E65C9A" w:rsidP="00E65C9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contextualSpacing w:val="0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reviously diagnosed with high BP by a health care provider (n= 1,114)</w:t>
                              </w:r>
                            </w:p>
                            <w:p w14:paraId="7169A1DD" w14:textId="77777777" w:rsidR="00E65C9A" w:rsidRDefault="00E65C9A" w:rsidP="00E65C9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contextualSpacing w:val="0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ewly diagnosed with high BP by the study team (n=1,576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79448886" name="Rectangle 1779448886">
                          <a:extLst>
                            <a:ext uri="{FF2B5EF4-FFF2-40B4-BE49-F238E27FC236}">
                              <a16:creationId xmlns:a16="http://schemas.microsoft.com/office/drawing/2014/main" id="{09B31D1F-5A2C-BFAA-202E-157CDA9577DB}"/>
                            </a:ext>
                          </a:extLst>
                        </wps:cNvPr>
                        <wps:cNvSpPr/>
                        <wps:spPr>
                          <a:xfrm>
                            <a:off x="238124" y="3890967"/>
                            <a:ext cx="2490789" cy="85248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C737D70" w14:textId="77777777" w:rsidR="00E65C9A" w:rsidRDefault="00E65C9A" w:rsidP="00E65C9A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Participants with Hypertension currently under treatment (taking medication) </w:t>
                              </w:r>
                            </w:p>
                            <w:p w14:paraId="75A03017" w14:textId="77777777" w:rsidR="00E65C9A" w:rsidRDefault="00E65C9A" w:rsidP="00E65C9A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(n= 635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4084776" name="Rectangle 134084776">
                          <a:extLst>
                            <a:ext uri="{FF2B5EF4-FFF2-40B4-BE49-F238E27FC236}">
                              <a16:creationId xmlns:a16="http://schemas.microsoft.com/office/drawing/2014/main" id="{1E965FE6-3EA0-4D3D-7C39-8DF99ACE4887}"/>
                            </a:ext>
                          </a:extLst>
                        </wps:cNvPr>
                        <wps:cNvSpPr/>
                        <wps:spPr>
                          <a:xfrm>
                            <a:off x="3090861" y="2181222"/>
                            <a:ext cx="2952750" cy="14573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D61CCAE" w14:textId="77777777" w:rsidR="00E65C9A" w:rsidRDefault="00E65C9A" w:rsidP="00E65C9A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articipants with Diabetes (n= 967)</w:t>
                              </w:r>
                            </w:p>
                            <w:p w14:paraId="4BF5FF75" w14:textId="77777777" w:rsidR="00E65C9A" w:rsidRDefault="00E65C9A" w:rsidP="00E65C9A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contextualSpacing w:val="0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reviously diagnosed with high blood sugar by a health care provider (n= 591)</w:t>
                              </w:r>
                            </w:p>
                            <w:p w14:paraId="375619F3" w14:textId="77777777" w:rsidR="00E65C9A" w:rsidRDefault="00E65C9A" w:rsidP="00E65C9A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contextualSpacing w:val="0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ewly diagnosed with high blood sugar by the study team (n=376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00016299" name="Rectangle 1800016299">
                          <a:extLst>
                            <a:ext uri="{FF2B5EF4-FFF2-40B4-BE49-F238E27FC236}">
                              <a16:creationId xmlns:a16="http://schemas.microsoft.com/office/drawing/2014/main" id="{B6C7849E-DEE7-83C2-E464-579F9E21F6FD}"/>
                            </a:ext>
                          </a:extLst>
                        </wps:cNvPr>
                        <wps:cNvSpPr/>
                        <wps:spPr>
                          <a:xfrm>
                            <a:off x="3414711" y="3890967"/>
                            <a:ext cx="2314575" cy="85248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D2E4F13" w14:textId="77777777" w:rsidR="00E65C9A" w:rsidRDefault="00E65C9A" w:rsidP="00E65C9A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Participants with Diabetes currently under treatment (taking medication) </w:t>
                              </w:r>
                            </w:p>
                            <w:p w14:paraId="749C76E6" w14:textId="77777777" w:rsidR="00E65C9A" w:rsidRDefault="00E65C9A" w:rsidP="00E65C9A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(n= 335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09892794" name="Connector: Elbow 1009892794">
                          <a:extLst>
                            <a:ext uri="{FF2B5EF4-FFF2-40B4-BE49-F238E27FC236}">
                              <a16:creationId xmlns:a16="http://schemas.microsoft.com/office/drawing/2014/main" id="{90C6F45B-9BED-FF69-3209-CDD0EB87EF66}"/>
                            </a:ext>
                          </a:extLst>
                        </wps:cNvPr>
                        <wps:cNvCnPr>
                          <a:stCxn id="460216220" idx="2"/>
                          <a:endCxn id="134084776" idx="0"/>
                        </wps:cNvCnPr>
                        <wps:spPr>
                          <a:xfrm rot="16200000" flipH="1">
                            <a:off x="3533775" y="1147760"/>
                            <a:ext cx="371473" cy="1695449"/>
                          </a:xfrm>
                          <a:prstGeom prst="bentConnector3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39826831" name="Connector: Elbow 1639826831">
                          <a:extLst>
                            <a:ext uri="{FF2B5EF4-FFF2-40B4-BE49-F238E27FC236}">
                              <a16:creationId xmlns:a16="http://schemas.microsoft.com/office/drawing/2014/main" id="{21F926F8-6CD2-7D90-F582-650CEC89F98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rot="5400000">
                            <a:off x="1994297" y="1298178"/>
                            <a:ext cx="359569" cy="139541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190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55529698" name="Straight Arrow Connector 2055529698">
                          <a:extLst>
                            <a:ext uri="{FF2B5EF4-FFF2-40B4-BE49-F238E27FC236}">
                              <a16:creationId xmlns:a16="http://schemas.microsoft.com/office/drawing/2014/main" id="{BEF9A39D-7366-1EE0-CB0D-533005212330}"/>
                            </a:ext>
                          </a:extLst>
                        </wps:cNvPr>
                        <wps:cNvCnPr>
                          <a:cxnSpLocks/>
                          <a:stCxn id="1321457946" idx="2"/>
                          <a:endCxn id="1779448886" idx="0"/>
                        </wps:cNvCnPr>
                        <wps:spPr>
                          <a:xfrm>
                            <a:off x="1476375" y="3626643"/>
                            <a:ext cx="7144" cy="264324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99379043" name="Straight Arrow Connector 1999379043">
                          <a:extLst>
                            <a:ext uri="{FF2B5EF4-FFF2-40B4-BE49-F238E27FC236}">
                              <a16:creationId xmlns:a16="http://schemas.microsoft.com/office/drawing/2014/main" id="{916C635A-F58D-8A65-A408-79B3211DF197}"/>
                            </a:ext>
                          </a:extLst>
                        </wps:cNvPr>
                        <wps:cNvCnPr>
                          <a:cxnSpLocks/>
                          <a:stCxn id="134084776" idx="2"/>
                          <a:endCxn id="1800016299" idx="0"/>
                        </wps:cNvCnPr>
                        <wps:spPr>
                          <a:xfrm>
                            <a:off x="4567236" y="3638547"/>
                            <a:ext cx="4763" cy="25242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17826621" name="Rectangle 1317826621">
                          <a:extLst>
                            <a:ext uri="{FF2B5EF4-FFF2-40B4-BE49-F238E27FC236}">
                              <a16:creationId xmlns:a16="http://schemas.microsoft.com/office/drawing/2014/main" id="{BDBDA534-1BF8-CB27-FE8D-033976809501}"/>
                            </a:ext>
                          </a:extLst>
                        </wps:cNvPr>
                        <wps:cNvSpPr/>
                        <wps:spPr>
                          <a:xfrm>
                            <a:off x="1681163" y="5195886"/>
                            <a:ext cx="2695573" cy="54768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rgbClr val="00B05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8A3E15" w14:textId="77777777" w:rsidR="00E65C9A" w:rsidRDefault="00E65C9A" w:rsidP="00E65C9A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Total sample considered for the current study (n= 832)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20088390" name="Connector: Elbow 2120088390">
                          <a:extLst>
                            <a:ext uri="{FF2B5EF4-FFF2-40B4-BE49-F238E27FC236}">
                              <a16:creationId xmlns:a16="http://schemas.microsoft.com/office/drawing/2014/main" id="{5FBA555E-1F61-B2A6-2DE2-3D2ADD7E7CEB}"/>
                            </a:ext>
                          </a:extLst>
                        </wps:cNvPr>
                        <wps:cNvCnPr>
                          <a:cxnSpLocks/>
                          <a:stCxn id="1779448886" idx="2"/>
                          <a:endCxn id="1317826621" idx="0"/>
                        </wps:cNvCnPr>
                        <wps:spPr>
                          <a:xfrm rot="16200000" flipH="1">
                            <a:off x="2030019" y="4196954"/>
                            <a:ext cx="452431" cy="1545431"/>
                          </a:xfrm>
                          <a:prstGeom prst="bentConnector3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4838526" name="Connector: Elbow 434838526">
                          <a:extLst>
                            <a:ext uri="{FF2B5EF4-FFF2-40B4-BE49-F238E27FC236}">
                              <a16:creationId xmlns:a16="http://schemas.microsoft.com/office/drawing/2014/main" id="{B0C6B267-3922-4129-61F3-57E14E87A668}"/>
                            </a:ext>
                          </a:extLst>
                        </wps:cNvPr>
                        <wps:cNvCnPr>
                          <a:cxnSpLocks/>
                          <a:stCxn id="1800016299" idx="2"/>
                          <a:endCxn id="1317826621" idx="0"/>
                        </wps:cNvCnPr>
                        <wps:spPr>
                          <a:xfrm rot="5400000">
                            <a:off x="3574260" y="4198146"/>
                            <a:ext cx="452431" cy="1543049"/>
                          </a:xfrm>
                          <a:prstGeom prst="bentConnector3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3FBA3A" id="Group 9" o:spid="_x0000_s1026" style="position:absolute;margin-left:0;margin-top:6pt;width:475.85pt;height:347.95pt;z-index:251659264;mso-position-horizontal:center;mso-position-horizontal-relative:margin;mso-height-relative:margin" coordorigin=",13239" coordsize="60436,441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">
                <v:rect id="Rectangle 460216220" o:spid="_x0000_s1027" style="position:absolute;left:15382;top:13239;width:26670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" fillcolor="window" strokecolor="#042433" strokeweight="1.5pt">
                  <v:textbox>
                    <w:txbxContent>
                      <w:p w14:paraId="5E8AFF17" w14:textId="77777777" w:rsidR="00E65C9A" w:rsidRDefault="00E65C9A" w:rsidP="00E65C9A">
                        <w:pPr>
                          <w:spacing w:after="0"/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articipants with complete information</w:t>
                        </w:r>
                      </w:p>
                      <w:p w14:paraId="15690A9F" w14:textId="77777777" w:rsidR="00E65C9A" w:rsidRDefault="00E65C9A" w:rsidP="00E65C9A">
                        <w:pPr>
                          <w:spacing w:after="0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(n= 6,849)</w:t>
                        </w:r>
                      </w:p>
                    </w:txbxContent>
                  </v:textbox>
                </v:rect>
                <v:rect id="Rectangle 1321457946" o:spid="_x0000_s1028" style="position:absolute;top:21693;width:29527;height:14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" fillcolor="window" strokecolor="#042433" strokeweight="1.5pt">
                  <v:textbox>
                    <w:txbxContent>
                      <w:p w14:paraId="79C93380" w14:textId="77777777" w:rsidR="00E65C9A" w:rsidRDefault="00E65C9A" w:rsidP="00E65C9A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articipants with Hypertension (n= 2,690)</w:t>
                        </w:r>
                      </w:p>
                      <w:p w14:paraId="36C9A91E" w14:textId="77777777" w:rsidR="00E65C9A" w:rsidRDefault="00E65C9A" w:rsidP="00E65C9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contextualSpacing w:val="0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reviously diagnosed with high BP by a health care provider (n= 1,114)</w:t>
                        </w:r>
                      </w:p>
                      <w:p w14:paraId="7169A1DD" w14:textId="77777777" w:rsidR="00E65C9A" w:rsidRDefault="00E65C9A" w:rsidP="00E65C9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contextualSpacing w:val="0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ewly diagnosed with high BP by the study team (n=1,576)</w:t>
                        </w:r>
                      </w:p>
                    </w:txbxContent>
                  </v:textbox>
                </v:rect>
                <v:rect id="Rectangle 1779448886" o:spid="_x0000_s1029" style="position:absolute;left:2381;top:38909;width:24908;height:8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" fillcolor="window" strokecolor="#042433" strokeweight="1.5pt">
                  <v:textbox>
                    <w:txbxContent>
                      <w:p w14:paraId="7C737D70" w14:textId="77777777" w:rsidR="00E65C9A" w:rsidRDefault="00E65C9A" w:rsidP="00E65C9A">
                        <w:pPr>
                          <w:spacing w:after="0"/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Participants with Hypertension currently under treatment (taking medication) </w:t>
                        </w:r>
                      </w:p>
                      <w:p w14:paraId="75A03017" w14:textId="77777777" w:rsidR="00E65C9A" w:rsidRDefault="00E65C9A" w:rsidP="00E65C9A">
                        <w:pPr>
                          <w:spacing w:after="0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(n= 635)</w:t>
                        </w:r>
                      </w:p>
                    </w:txbxContent>
                  </v:textbox>
                </v:rect>
                <v:rect id="Rectangle 134084776" o:spid="_x0000_s1030" style="position:absolute;left:30908;top:21812;width:29528;height:14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" fillcolor="window" strokecolor="#042433" strokeweight="1.5pt">
                  <v:textbox>
                    <w:txbxContent>
                      <w:p w14:paraId="1D61CCAE" w14:textId="77777777" w:rsidR="00E65C9A" w:rsidRDefault="00E65C9A" w:rsidP="00E65C9A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articipants with Diabetes (n= 967)</w:t>
                        </w:r>
                      </w:p>
                      <w:p w14:paraId="4BF5FF75" w14:textId="77777777" w:rsidR="00E65C9A" w:rsidRDefault="00E65C9A" w:rsidP="00E65C9A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contextualSpacing w:val="0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reviously diagnosed with high blood sugar by a health care provider (n= 591)</w:t>
                        </w:r>
                      </w:p>
                      <w:p w14:paraId="375619F3" w14:textId="77777777" w:rsidR="00E65C9A" w:rsidRDefault="00E65C9A" w:rsidP="00E65C9A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contextualSpacing w:val="0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ewly diagnosed with high blood sugar by the study team (n=376)</w:t>
                        </w:r>
                      </w:p>
                    </w:txbxContent>
                  </v:textbox>
                </v:rect>
                <v:rect id="Rectangle 1800016299" o:spid="_x0000_s1031" style="position:absolute;left:34147;top:38909;width:23145;height:8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" fillcolor="window" strokecolor="#042433" strokeweight="1.5pt">
                  <v:textbox>
                    <w:txbxContent>
                      <w:p w14:paraId="7D2E4F13" w14:textId="77777777" w:rsidR="00E65C9A" w:rsidRDefault="00E65C9A" w:rsidP="00E65C9A">
                        <w:pPr>
                          <w:spacing w:after="0"/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Participants with Diabetes currently under treatment (taking medication) </w:t>
                        </w:r>
                      </w:p>
                      <w:p w14:paraId="749C76E6" w14:textId="77777777" w:rsidR="00E65C9A" w:rsidRDefault="00E65C9A" w:rsidP="00E65C9A">
                        <w:pPr>
                          <w:spacing w:after="0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(n= 335)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1009892794" o:spid="_x0000_s1032" type="#_x0000_t34" style="position:absolute;left:35337;top:11477;width:3715;height:1695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" strokecolor="#156082" strokeweight="1.5pt">
                  <v:stroke endarrow="block"/>
                </v:shape>
                <v:shape id="Connector: Elbow 1639826831" o:spid="_x0000_s1033" type="#_x0000_t34" style="position:absolute;left:19942;top:12981;width:3596;height:1395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" strokecolor="#156082" strokeweight="1.5pt">
                  <v:stroke endarrow="block"/>
                  <o:lock v:ext="edit" shapetype="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55529698" o:spid="_x0000_s1034" type="#_x0000_t32" style="position:absolute;left:14763;top:36266;width:72;height:26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" strokecolor="#156082" strokeweight="1.5pt">
                  <v:stroke endarrow="block" joinstyle="miter"/>
                  <o:lock v:ext="edit" shapetype="f"/>
                </v:shape>
                <v:shape id="Straight Arrow Connector 1999379043" o:spid="_x0000_s1035" type="#_x0000_t32" style="position:absolute;left:45672;top:36385;width:47;height:25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" strokecolor="#156082" strokeweight="1.5pt">
                  <v:stroke endarrow="block" joinstyle="miter"/>
                  <o:lock v:ext="edit" shapetype="f"/>
                </v:shape>
                <v:rect id="Rectangle 1317826621" o:spid="_x0000_s1036" style="position:absolute;left:16811;top:51958;width:26956;height:5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" fillcolor="window" strokecolor="#00b050" strokeweight="1.5pt">
                  <v:textbox>
                    <w:txbxContent>
                      <w:p w14:paraId="318A3E15" w14:textId="77777777" w:rsidR="00E65C9A" w:rsidRDefault="00E65C9A" w:rsidP="00E65C9A">
                        <w:pPr>
                          <w:spacing w:after="0"/>
                          <w:jc w:val="center"/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Total sample considered for the current study (n= 832) </w:t>
                        </w:r>
                      </w:p>
                    </w:txbxContent>
                  </v:textbox>
                </v:rect>
                <v:shape id="Connector: Elbow 2120088390" o:spid="_x0000_s1037" type="#_x0000_t34" style="position:absolute;left:20300;top:41969;width:4524;height:1545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" strokecolor="#156082" strokeweight="1.5pt">
                  <v:stroke endarrow="block"/>
                  <o:lock v:ext="edit" shapetype="f"/>
                </v:shape>
                <v:shape id="Connector: Elbow 434838526" o:spid="_x0000_s1038" type="#_x0000_t34" style="position:absolute;left:35743;top:41980;width:4524;height:15431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" strokecolor="#156082" strokeweight="1.5pt">
                  <v:stroke endarrow="block"/>
                  <o:lock v:ext="edit" shapetype="f"/>
                </v:shape>
                <w10:wrap anchorx="margin"/>
              </v:group>
            </w:pict>
          </mc:Fallback>
        </mc:AlternateContent>
      </w:r>
    </w:p>
    <w:p w14:paraId="06644091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</w:pPr>
    </w:p>
    <w:p w14:paraId="4F0DAC94" w14:textId="77777777" w:rsidR="00E65C9A" w:rsidRPr="005B0D03" w:rsidRDefault="00E65C9A" w:rsidP="00E65C9A">
      <w:pPr>
        <w:widowControl w:val="0"/>
        <w:autoSpaceDE w:val="0"/>
        <w:autoSpaceDN w:val="0"/>
        <w:adjustRightInd w:val="0"/>
        <w:spacing w:after="0" w:line="240" w:lineRule="auto"/>
      </w:pPr>
    </w:p>
    <w:p w14:paraId="5AA2828E" w14:textId="77777777" w:rsidR="00E65C9A" w:rsidRPr="005B0D03" w:rsidRDefault="00E65C9A" w:rsidP="00E65C9A">
      <w:pPr>
        <w:rPr>
          <w:b/>
          <w:bCs/>
          <w:color w:val="7030A0"/>
        </w:rPr>
      </w:pPr>
    </w:p>
    <w:p w14:paraId="277764CB" w14:textId="77777777" w:rsidR="00E65C9A" w:rsidRPr="005B0D03" w:rsidRDefault="00E65C9A" w:rsidP="00E65C9A"/>
    <w:p w14:paraId="2A62861B" w14:textId="77777777" w:rsidR="00E65C9A" w:rsidRPr="005B0D03" w:rsidRDefault="00E65C9A" w:rsidP="00E65C9A"/>
    <w:p w14:paraId="20BF82CA" w14:textId="77777777" w:rsidR="00E65C9A" w:rsidRPr="005B0D03" w:rsidRDefault="00E65C9A" w:rsidP="00E65C9A"/>
    <w:p w14:paraId="6E095613" w14:textId="77777777" w:rsidR="00E65C9A" w:rsidRPr="005B0D03" w:rsidRDefault="00E65C9A" w:rsidP="00E65C9A"/>
    <w:p w14:paraId="7737F6CF" w14:textId="77777777" w:rsidR="00E65C9A" w:rsidRPr="005B0D03" w:rsidRDefault="00E65C9A" w:rsidP="00E65C9A"/>
    <w:p w14:paraId="39045038" w14:textId="77777777" w:rsidR="00E65C9A" w:rsidRPr="005B0D03" w:rsidRDefault="00E65C9A" w:rsidP="00E65C9A"/>
    <w:p w14:paraId="75865945" w14:textId="77777777" w:rsidR="00E65C9A" w:rsidRPr="005B0D03" w:rsidRDefault="00E65C9A" w:rsidP="00E65C9A"/>
    <w:p w14:paraId="3E1B9F9B" w14:textId="77777777" w:rsidR="00E65C9A" w:rsidRPr="005B0D03" w:rsidRDefault="00E65C9A" w:rsidP="00E65C9A"/>
    <w:p w14:paraId="44C6DABF" w14:textId="77777777" w:rsidR="00E65C9A" w:rsidRPr="005B0D03" w:rsidRDefault="00E65C9A" w:rsidP="00E65C9A"/>
    <w:p w14:paraId="1BC29845" w14:textId="77777777" w:rsidR="00E65C9A" w:rsidRPr="005B0D03" w:rsidRDefault="00E65C9A" w:rsidP="00E65C9A"/>
    <w:p w14:paraId="13586277" w14:textId="77777777" w:rsidR="00E65C9A" w:rsidRPr="005B0D03" w:rsidRDefault="00E65C9A" w:rsidP="00E65C9A"/>
    <w:p w14:paraId="40C62913" w14:textId="77777777" w:rsidR="00E65C9A" w:rsidRPr="005B0D03" w:rsidRDefault="00E65C9A" w:rsidP="00E65C9A"/>
    <w:p w14:paraId="0D22A070" w14:textId="77777777" w:rsidR="00E65C9A" w:rsidRPr="005B0D03" w:rsidRDefault="00E65C9A" w:rsidP="00E65C9A"/>
    <w:p w14:paraId="047196B3" w14:textId="77777777" w:rsidR="00E65C9A" w:rsidRPr="005B0D03" w:rsidRDefault="00E65C9A" w:rsidP="00E65C9A"/>
    <w:p w14:paraId="14AEF260" w14:textId="77777777" w:rsidR="00E65C9A" w:rsidRPr="005B0D03" w:rsidRDefault="00E65C9A" w:rsidP="00E65C9A"/>
    <w:p w14:paraId="1694F9D6" w14:textId="77777777" w:rsidR="00E65C9A" w:rsidRPr="005B0D03" w:rsidRDefault="00E65C9A" w:rsidP="00E65C9A">
      <w:pPr>
        <w:rPr>
          <w:b/>
          <w:bCs/>
        </w:rPr>
      </w:pPr>
    </w:p>
    <w:p w14:paraId="6C41399E" w14:textId="77777777" w:rsidR="00E65C9A" w:rsidRPr="005B0D03" w:rsidRDefault="00E65C9A" w:rsidP="00E65C9A">
      <w:pPr>
        <w:rPr>
          <w:b/>
          <w:bCs/>
        </w:rPr>
      </w:pPr>
    </w:p>
    <w:p w14:paraId="1D4C490D" w14:textId="77777777" w:rsidR="00E65C9A" w:rsidRPr="005B0D03" w:rsidRDefault="00E65C9A" w:rsidP="00E65C9A">
      <w:pPr>
        <w:rPr>
          <w:b/>
          <w:bCs/>
        </w:rPr>
      </w:pPr>
      <w:r w:rsidRPr="005B0D03">
        <w:rPr>
          <w:b/>
          <w:bCs/>
        </w:rPr>
        <w:lastRenderedPageBreak/>
        <w:t>Supplementary Figure 3:</w:t>
      </w:r>
      <w:r w:rsidRPr="005B0D03">
        <w:t xml:space="preserve"> </w:t>
      </w:r>
      <w:r w:rsidRPr="005B0D03">
        <w:rPr>
          <w:b/>
          <w:bCs/>
        </w:rPr>
        <w:t>Monthly time lost (in minutes) by patients and attendees for hypertension and diabetes care</w:t>
      </w:r>
    </w:p>
    <w:p w14:paraId="129B4BDF" w14:textId="77777777" w:rsidR="00E65C9A" w:rsidRPr="005B0D03" w:rsidRDefault="00E65C9A" w:rsidP="00E65C9A">
      <w:pPr>
        <w:tabs>
          <w:tab w:val="left" w:pos="864"/>
        </w:tabs>
        <w:rPr>
          <w:noProof/>
        </w:rPr>
      </w:pPr>
      <w:r w:rsidRPr="005B0D03">
        <w:rPr>
          <w:noProof/>
        </w:rPr>
        <w:drawing>
          <wp:inline distT="0" distB="0" distL="0" distR="0" wp14:anchorId="4752F9E8" wp14:editId="554A03AF">
            <wp:extent cx="8945880" cy="4084320"/>
            <wp:effectExtent l="0" t="0" r="7620" b="0"/>
            <wp:docPr id="175821293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212934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52322" cy="4087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0D03">
        <w:tab/>
      </w:r>
    </w:p>
    <w:p w14:paraId="6ABA5CD0" w14:textId="77777777" w:rsidR="00E65C9A" w:rsidRPr="005B0D03" w:rsidRDefault="00E65C9A" w:rsidP="00E65C9A">
      <w:pPr>
        <w:rPr>
          <w:noProof/>
        </w:rPr>
      </w:pPr>
    </w:p>
    <w:p w14:paraId="0A877740" w14:textId="77777777" w:rsidR="00E65C9A" w:rsidRPr="005B0D03" w:rsidRDefault="00E65C9A" w:rsidP="00E65C9A">
      <w:pPr>
        <w:rPr>
          <w:noProof/>
        </w:rPr>
      </w:pPr>
    </w:p>
    <w:p w14:paraId="09F68402" w14:textId="77777777" w:rsidR="00E65C9A" w:rsidRPr="005B0D03" w:rsidRDefault="00E65C9A" w:rsidP="00E65C9A">
      <w:pPr>
        <w:rPr>
          <w:noProof/>
        </w:rPr>
      </w:pPr>
    </w:p>
    <w:p w14:paraId="2481AC5F" w14:textId="77777777" w:rsidR="00A858C1" w:rsidRDefault="00A858C1" w:rsidP="00E65C9A">
      <w:pPr>
        <w:tabs>
          <w:tab w:val="left" w:pos="204"/>
        </w:tabs>
        <w:spacing w:line="276" w:lineRule="auto"/>
        <w:rPr>
          <w:noProof/>
        </w:rPr>
      </w:pPr>
      <w:bookmarkStart w:id="0" w:name="_Hlk208261765"/>
    </w:p>
    <w:p w14:paraId="28905A6E" w14:textId="3530999B" w:rsidR="00E65C9A" w:rsidRPr="005B0D03" w:rsidRDefault="00E65C9A" w:rsidP="00E65C9A">
      <w:pPr>
        <w:tabs>
          <w:tab w:val="left" w:pos="204"/>
        </w:tabs>
        <w:spacing w:line="276" w:lineRule="auto"/>
        <w:rPr>
          <w:b/>
          <w:bCs/>
        </w:rPr>
      </w:pPr>
      <w:r w:rsidRPr="005B0D03">
        <w:rPr>
          <w:b/>
          <w:bCs/>
        </w:rPr>
        <w:lastRenderedPageBreak/>
        <w:t xml:space="preserve">Supplementary Table-1: Factors </w:t>
      </w:r>
      <w:bookmarkStart w:id="1" w:name="_Hlk197451104"/>
      <w:r w:rsidRPr="005B0D03">
        <w:rPr>
          <w:b/>
          <w:bCs/>
        </w:rPr>
        <w:t>associated with the direct cost of seeking care for hypertension</w:t>
      </w:r>
      <w:bookmarkEnd w:id="1"/>
      <w:r w:rsidRPr="005B0D03">
        <w:rPr>
          <w:b/>
          <w:bCs/>
        </w:rPr>
        <w:t xml:space="preserve"> and diabetes (adjusted for zero-cost observation) </w:t>
      </w:r>
    </w:p>
    <w:tbl>
      <w:tblPr>
        <w:tblStyle w:val="PlainTable2"/>
        <w:tblW w:w="5000" w:type="pct"/>
        <w:tblLook w:val="0000" w:firstRow="0" w:lastRow="0" w:firstColumn="0" w:lastColumn="0" w:noHBand="0" w:noVBand="0"/>
      </w:tblPr>
      <w:tblGrid>
        <w:gridCol w:w="3778"/>
        <w:gridCol w:w="13"/>
        <w:gridCol w:w="2214"/>
        <w:gridCol w:w="2320"/>
        <w:gridCol w:w="2315"/>
        <w:gridCol w:w="2320"/>
      </w:tblGrid>
      <w:tr w:rsidR="00E65C9A" w:rsidRPr="005B0D03" w14:paraId="1451F3DC" w14:textId="77777777" w:rsidTr="00AF1106">
        <w:trPr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E9F39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Indicato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4" w:type="pct"/>
            <w:gridSpan w:val="3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double" w:sz="18" w:space="0" w:color="000000" w:themeColor="text1"/>
            </w:tcBorders>
          </w:tcPr>
          <w:p w14:paraId="5E31F81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8" w:type="pct"/>
            <w:gridSpan w:val="2"/>
            <w:tcBorders>
              <w:top w:val="double" w:sz="4" w:space="0" w:color="000000" w:themeColor="text1"/>
              <w:left w:val="double" w:sz="18" w:space="0" w:color="000000" w:themeColor="text1"/>
              <w:bottom w:val="single" w:sz="4" w:space="0" w:color="000000" w:themeColor="text1"/>
              <w:right w:val="nil"/>
            </w:tcBorders>
          </w:tcPr>
          <w:p w14:paraId="3E06575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Diabetes</w:t>
            </w:r>
          </w:p>
        </w:tc>
      </w:tr>
      <w:tr w:rsidR="00E65C9A" w:rsidRPr="005B0D03" w14:paraId="4BC3336A" w14:textId="77777777" w:rsidTr="00AF1106">
        <w:trPr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026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063B290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Model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double" w:sz="18" w:space="0" w:color="000000" w:themeColor="text1"/>
            </w:tcBorders>
          </w:tcPr>
          <w:p w14:paraId="26A2B19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Model I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single" w:sz="4" w:space="0" w:color="000000" w:themeColor="text1"/>
              <w:left w:val="double" w:sz="18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A82B2F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Model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131946F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Model II</w:t>
            </w:r>
          </w:p>
        </w:tc>
      </w:tr>
      <w:tr w:rsidR="00E65C9A" w:rsidRPr="005B0D03" w14:paraId="21CB5F4F" w14:textId="77777777" w:rsidTr="00AF1106">
        <w:trPr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354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37" w:type="pct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C40175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GMR (95% CI)</w:t>
            </w:r>
          </w:p>
        </w:tc>
      </w:tr>
      <w:tr w:rsidR="00E65C9A" w:rsidRPr="005B0D03" w14:paraId="6D588C66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2142E3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Age group (Ref: 40-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2B3DEFF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22C87F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169CEE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53332D2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E65C9A" w:rsidRPr="005B0D03" w14:paraId="298F8FE4" w14:textId="77777777" w:rsidTr="00AF1106">
        <w:trPr>
          <w:trHeight w:val="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249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50-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47F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5 (0.75, 1.4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8E7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6 (0.52, 1.4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67B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6 (0.97, 1.9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6BF8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1 (0.81, 2.14)</w:t>
            </w:r>
          </w:p>
        </w:tc>
      </w:tr>
      <w:tr w:rsidR="00E65C9A" w:rsidRPr="005B0D03" w14:paraId="0E775E86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E77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60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48B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0 (0.70, 1.4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E8C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72 (0.39, 1.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7FE2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9 (0.84, 1.9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969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47 (0.86, 2.52)</w:t>
            </w:r>
          </w:p>
        </w:tc>
      </w:tr>
      <w:tr w:rsidR="00E65C9A" w:rsidRPr="005B0D03" w14:paraId="1D6A6D6E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069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Sex (Ref: Mal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5C0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EAA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C449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EF78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2C10AA5C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CCB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1AF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4 (0.73, 1.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E309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71 (0.43, 1.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A815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9 (0.82, 1.4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0F62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5 (0.54, 1.33)</w:t>
            </w:r>
          </w:p>
        </w:tc>
      </w:tr>
      <w:tr w:rsidR="00E65C9A" w:rsidRPr="005B0D03" w14:paraId="5A6A769F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63F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Currently married (Ref: No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AF3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A7D5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3A7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AA21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65C9A" w:rsidRPr="005B0D03" w14:paraId="2172DB8D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993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8D1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7 (0.70, 1.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22E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6 (0.63, 2.5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84A8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7 (0.90, 2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F5A9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2.19 (0.85, 5.65)</w:t>
            </w:r>
          </w:p>
        </w:tc>
      </w:tr>
      <w:tr w:rsidR="00E65C9A" w:rsidRPr="005B0D03" w14:paraId="525A883E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666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Education (Ref: No formal schoolin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170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6DF7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84D7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0E1F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3A6CFAA5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8A7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C0B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5 (1.07, 1.70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13B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41 (0.86, 2.3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BAC3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48 (1.08, 2.02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B34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5 (0.76, 1.75)</w:t>
            </w:r>
          </w:p>
        </w:tc>
      </w:tr>
      <w:tr w:rsidR="00E65C9A" w:rsidRPr="005B0D03" w14:paraId="0777ABA5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60D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Secondary or hig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C3D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7 (0.91, 2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D21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0 (0.52, 2.7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6E22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76 (1.07, 2.92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DD0F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54 (0.80, 2.97)</w:t>
            </w:r>
          </w:p>
        </w:tc>
      </w:tr>
      <w:tr w:rsidR="00E65C9A" w:rsidRPr="005B0D03" w14:paraId="535AAB3F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86B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Employment status (Ref: Self-employed or homemak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405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5C3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CC24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0F0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37E7FBDC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82D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Employed or 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CAE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77 (1.20, 2.60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8734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4 (0.30, 2.3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902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6 (0.88, 2.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64A2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63 (0.17, 2.42)</w:t>
            </w:r>
          </w:p>
        </w:tc>
      </w:tr>
      <w:tr w:rsidR="00E65C9A" w:rsidRPr="005B0D03" w14:paraId="1B352A0D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EF2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Un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945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1 (0.89, 1.9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B4E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2.49 (1.41, 4.39)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4410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9 (0.84, 2.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F9E3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3 (0.60, 2.54)</w:t>
            </w:r>
          </w:p>
        </w:tc>
      </w:tr>
      <w:tr w:rsidR="00E65C9A" w:rsidRPr="005B0D03" w14:paraId="7BC1C511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038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Wealth score (Ref: Low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EF0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47E0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2F69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770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44891A95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1DA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Medi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637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8 (0.92, 1.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9C27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0 (0.68, 1.7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415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1 (0.56, 1.4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5BF5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7 (0.48, 2.84)</w:t>
            </w:r>
          </w:p>
        </w:tc>
      </w:tr>
      <w:tr w:rsidR="00E65C9A" w:rsidRPr="005B0D03" w14:paraId="0D669F3F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9AA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Hig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A7F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43 (1.09, 1.87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1E05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8 (0.78, 2.4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DD0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0 (0.82, 1.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F4F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62 (0.76, 3.44)</w:t>
            </w:r>
          </w:p>
        </w:tc>
      </w:tr>
      <w:tr w:rsidR="00E65C9A" w:rsidRPr="005B0D03" w14:paraId="51126C8A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DC8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Having CVD (Ref: No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DF3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E3B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2FB0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4A03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2D3FB8B6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C3D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396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 xml:space="preserve">    1.78 (1.35, 2.35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16C9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68 (1.03, 2.74) 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F70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74 (1.01, 3.01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5CD4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61 (0.62, 4.15)</w:t>
            </w:r>
          </w:p>
        </w:tc>
      </w:tr>
      <w:tr w:rsidR="00E65C9A" w:rsidRPr="005B0D03" w14:paraId="08E137FB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FB4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Having Chronic respiratory disease (Ref: No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BDF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506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4FC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212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7C2EB9A8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44F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8F9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34 (0.98, 1.8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CE94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8 (0.60, 1.9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EDBD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45 (0.87, 2.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532E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89 (0.77, 4.61)</w:t>
            </w:r>
          </w:p>
        </w:tc>
      </w:tr>
      <w:tr w:rsidR="00E65C9A" w:rsidRPr="005B0D03" w14:paraId="3714BCD5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57E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Having High cholesterol (Ref: No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BB6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C4F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E34A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7DCF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26DF4D5E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0DB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601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 xml:space="preserve">      2.16 (1.49, 3.14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A714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64 (0.77, 3.4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894A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76 (1.11, 2.78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C694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7 (0.39, 2.93)</w:t>
            </w:r>
          </w:p>
        </w:tc>
      </w:tr>
      <w:tr w:rsidR="00E65C9A" w:rsidRPr="005B0D03" w14:paraId="1FB95A4C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C5B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Sources of care (Ref: Private Dispensary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207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3720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9E10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B117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736AD2C8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D04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Public 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D48163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 xml:space="preserve">      0.46 (0.33, 0.64)</w:t>
            </w:r>
            <w:r w:rsidRPr="005B0D03">
              <w:rPr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62A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28 (0.15, 0.53)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4F76C9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 xml:space="preserve">     0.15 (0.10, 0.24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F6F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19 (0.09, 0.39) ***</w:t>
            </w:r>
          </w:p>
        </w:tc>
      </w:tr>
      <w:tr w:rsidR="00E65C9A" w:rsidRPr="005B0D03" w14:paraId="0128B87E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269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NGO 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0045A47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 xml:space="preserve">      2.08 (1.37, 3.16)</w:t>
            </w:r>
            <w:r w:rsidRPr="005B0D03">
              <w:rPr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2C1D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66 (0.27, 1.5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C925A4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1.01 (0.72, 1.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08F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6 (0.50, 1.49)</w:t>
            </w:r>
          </w:p>
        </w:tc>
      </w:tr>
      <w:tr w:rsidR="00E65C9A" w:rsidRPr="005B0D03" w14:paraId="4DFE4A6F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607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Private Clin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492780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1.34 (1.06, 1.69)</w:t>
            </w:r>
            <w:r w:rsidRPr="005B0D03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E45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78 (0.54, 1.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02B074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1.07 (0.74, 1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3722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0 (0.71, 2.04)</w:t>
            </w:r>
          </w:p>
        </w:tc>
      </w:tr>
      <w:tr w:rsidR="00E65C9A" w:rsidRPr="005B0D03" w14:paraId="080FF28A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7A544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Observ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FFD40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5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4E44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6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687A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3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6F1F4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335</w:t>
            </w:r>
          </w:p>
        </w:tc>
      </w:tr>
      <w:tr w:rsidR="00E65C9A" w:rsidRPr="005B0D03" w14:paraId="6A6CA1D7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8427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R-squa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AC120" w14:textId="77777777" w:rsidR="00E65C9A" w:rsidRPr="005B0D03" w:rsidRDefault="00E65C9A" w:rsidP="00AF1106">
            <w:pPr>
              <w:jc w:val="center"/>
              <w:rPr>
                <w:color w:val="000000"/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 xml:space="preserve"> 0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4F9FB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0.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E5CE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0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F2A0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0.20</w:t>
            </w:r>
          </w:p>
        </w:tc>
      </w:tr>
    </w:tbl>
    <w:p w14:paraId="0D8B1C96" w14:textId="77777777" w:rsidR="00E65C9A" w:rsidRPr="005B0D03" w:rsidRDefault="00E65C9A" w:rsidP="00E65C9A">
      <w:pPr>
        <w:spacing w:after="0" w:line="256" w:lineRule="auto"/>
        <w:rPr>
          <w:bCs/>
          <w:i/>
          <w:iCs/>
          <w:sz w:val="16"/>
          <w:szCs w:val="16"/>
        </w:rPr>
      </w:pPr>
      <w:r w:rsidRPr="005B0D03">
        <w:rPr>
          <w:bCs/>
          <w:i/>
          <w:iCs/>
          <w:sz w:val="16"/>
          <w:szCs w:val="16"/>
        </w:rPr>
        <w:t xml:space="preserve">Model I: Regression without adjustment to zero costs </w:t>
      </w:r>
    </w:p>
    <w:p w14:paraId="2CD46E33" w14:textId="77777777" w:rsidR="00E65C9A" w:rsidRPr="005B0D03" w:rsidRDefault="00E65C9A" w:rsidP="00E65C9A">
      <w:pPr>
        <w:spacing w:after="0" w:line="256" w:lineRule="auto"/>
        <w:rPr>
          <w:bCs/>
          <w:i/>
          <w:iCs/>
          <w:sz w:val="16"/>
          <w:szCs w:val="16"/>
        </w:rPr>
      </w:pPr>
      <w:r w:rsidRPr="005B0D03">
        <w:rPr>
          <w:bCs/>
          <w:i/>
          <w:iCs/>
          <w:sz w:val="16"/>
          <w:szCs w:val="16"/>
        </w:rPr>
        <w:t>Model II: Regression with adjustment to the zero costs (1 value added)</w:t>
      </w:r>
    </w:p>
    <w:p w14:paraId="6C946DD8" w14:textId="77777777" w:rsidR="00E65C9A" w:rsidRPr="005B0D03" w:rsidRDefault="00E65C9A" w:rsidP="00E65C9A">
      <w:pPr>
        <w:spacing w:after="0" w:line="256" w:lineRule="auto"/>
        <w:rPr>
          <w:i/>
          <w:iCs/>
          <w:sz w:val="16"/>
          <w:szCs w:val="16"/>
        </w:rPr>
      </w:pPr>
      <w:r w:rsidRPr="005B0D03">
        <w:rPr>
          <w:i/>
          <w:iCs/>
          <w:sz w:val="16"/>
          <w:szCs w:val="16"/>
        </w:rPr>
        <w:t>Note: p &lt; 0.05*, p &lt; 0.01**, p &lt; 0.001***</w:t>
      </w:r>
    </w:p>
    <w:p w14:paraId="1546F713" w14:textId="77777777" w:rsidR="00E65C9A" w:rsidRPr="005B0D03" w:rsidRDefault="00E65C9A" w:rsidP="00E65C9A">
      <w:pPr>
        <w:rPr>
          <w:b/>
          <w:bCs/>
        </w:rPr>
      </w:pPr>
      <w:r w:rsidRPr="005B0D03">
        <w:rPr>
          <w:b/>
          <w:bCs/>
        </w:rPr>
        <w:lastRenderedPageBreak/>
        <w:t>Supplementary Table-2: Factors associated with indirect cost of seeking care for hypertension and diabetes (adjusted for zero-cost observation)</w:t>
      </w:r>
    </w:p>
    <w:tbl>
      <w:tblPr>
        <w:tblStyle w:val="PlainTable2"/>
        <w:tblW w:w="5000" w:type="pct"/>
        <w:tblLook w:val="0000" w:firstRow="0" w:lastRow="0" w:firstColumn="0" w:lastColumn="0" w:noHBand="0" w:noVBand="0"/>
      </w:tblPr>
      <w:tblGrid>
        <w:gridCol w:w="3778"/>
        <w:gridCol w:w="13"/>
        <w:gridCol w:w="2214"/>
        <w:gridCol w:w="2320"/>
        <w:gridCol w:w="2315"/>
        <w:gridCol w:w="2320"/>
      </w:tblGrid>
      <w:tr w:rsidR="00E65C9A" w:rsidRPr="005B0D03" w14:paraId="46B04B5F" w14:textId="77777777" w:rsidTr="00AF1106">
        <w:trPr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8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E81544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Indicato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4" w:type="pct"/>
            <w:gridSpan w:val="3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double" w:sz="18" w:space="0" w:color="000000" w:themeColor="text1"/>
            </w:tcBorders>
          </w:tcPr>
          <w:p w14:paraId="228A8FA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8" w:type="pct"/>
            <w:gridSpan w:val="2"/>
            <w:tcBorders>
              <w:top w:val="double" w:sz="4" w:space="0" w:color="000000" w:themeColor="text1"/>
              <w:left w:val="double" w:sz="18" w:space="0" w:color="000000" w:themeColor="text1"/>
              <w:bottom w:val="single" w:sz="4" w:space="0" w:color="000000" w:themeColor="text1"/>
              <w:right w:val="nil"/>
            </w:tcBorders>
          </w:tcPr>
          <w:p w14:paraId="38B65A3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Diabetes</w:t>
            </w:r>
          </w:p>
        </w:tc>
      </w:tr>
      <w:tr w:rsidR="00E65C9A" w:rsidRPr="005B0D03" w14:paraId="66D0C937" w14:textId="77777777" w:rsidTr="00AF1106">
        <w:trPr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4F5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151939B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Model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double" w:sz="18" w:space="0" w:color="000000" w:themeColor="text1"/>
            </w:tcBorders>
          </w:tcPr>
          <w:p w14:paraId="03C7EB7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Model I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single" w:sz="4" w:space="0" w:color="000000" w:themeColor="text1"/>
              <w:left w:val="double" w:sz="18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79FE5E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Model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3C42B97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Model II</w:t>
            </w:r>
          </w:p>
        </w:tc>
      </w:tr>
      <w:tr w:rsidR="00E65C9A" w:rsidRPr="005B0D03" w14:paraId="02F812AA" w14:textId="77777777" w:rsidTr="00AF1106">
        <w:trPr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206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37" w:type="pct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91C6FC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GMR (95% CI)</w:t>
            </w:r>
          </w:p>
        </w:tc>
      </w:tr>
      <w:tr w:rsidR="00E65C9A" w:rsidRPr="005B0D03" w14:paraId="217BC2FD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1F0A52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Age group (Ref: 40-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07FD89A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4961E5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E16793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2F350E8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E65C9A" w:rsidRPr="005B0D03" w14:paraId="61A791DD" w14:textId="77777777" w:rsidTr="00AF1106">
        <w:trPr>
          <w:trHeight w:val="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2B3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50-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BC05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2 (0.83, 1.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F9DA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79 (0.45, 1.3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F0E4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3 (0.78, 1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2C4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0 (0.39, 1.65)</w:t>
            </w:r>
          </w:p>
        </w:tc>
      </w:tr>
      <w:tr w:rsidR="00E65C9A" w:rsidRPr="005B0D03" w14:paraId="3338AE0C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A9E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60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A860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3 (0.72, 1.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44C2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3 (0.49, 1.7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A41F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9 (0.68, 1.4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0A93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60 (0.28, 1.32)</w:t>
            </w:r>
          </w:p>
        </w:tc>
      </w:tr>
      <w:tr w:rsidR="00E65C9A" w:rsidRPr="005B0D03" w14:paraId="11636820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E0F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Sex (Ref: Mal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959E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90E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6DA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50D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5BE379D3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535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0D0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7 (0.74, 1.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3FE7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7 (0.50, 1.5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6002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2 (0.87, 1.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F21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72 (0.38, 1.33)</w:t>
            </w:r>
          </w:p>
        </w:tc>
      </w:tr>
      <w:tr w:rsidR="00E65C9A" w:rsidRPr="005B0D03" w14:paraId="3BE4C2C1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72F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Currently married (Ref: No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8230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3BCD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AE0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8E3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65C9A" w:rsidRPr="005B0D03" w14:paraId="23F9DCA1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44F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2DCA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5 (0.80, 1.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79E2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0 (0.60, 1.6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18F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4 (0.68, 1.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C0EA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9 (0.43, 2.72)</w:t>
            </w:r>
          </w:p>
        </w:tc>
      </w:tr>
      <w:tr w:rsidR="00E65C9A" w:rsidRPr="005B0D03" w14:paraId="0A38F5E0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D16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Education (Ref: No formal schoolin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FA4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015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8F2A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26D5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6232B9F9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5B5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688C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41 (1.06, 1.88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0DA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91 (1.13, 3.23) 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DD30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49 (1.02, 2.17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7E9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82 (0.97, 3.42) *</w:t>
            </w:r>
          </w:p>
        </w:tc>
      </w:tr>
      <w:tr w:rsidR="00E65C9A" w:rsidRPr="005B0D03" w14:paraId="6B93DC49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66D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Secondary or hig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80B3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41 (0.93, 2.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3428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58 (0.70, 3.5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B1C9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2.19 (1.16, 4.13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3BF0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2.23 (0.84, 5.93)</w:t>
            </w:r>
          </w:p>
        </w:tc>
      </w:tr>
      <w:tr w:rsidR="00E65C9A" w:rsidRPr="005B0D03" w14:paraId="6814A0AA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C29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Employment status (Ref: Self-employed or homemak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3442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D30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E903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F55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33CB3578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763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Employed or 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21B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7 (0.72, 1.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2BF4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5 (0.43, 1.6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DCA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9 (0.68, 2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F94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71 (0.62, 4.76)</w:t>
            </w:r>
          </w:p>
        </w:tc>
      </w:tr>
      <w:tr w:rsidR="00E65C9A" w:rsidRPr="005B0D03" w14:paraId="2242C3CA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0F2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Un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9E8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1 (0.73, 1.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FFDA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72 (0.75, 3.9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2001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7 (0.60, 1.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AAD9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6 (0.27, 3.43)</w:t>
            </w:r>
          </w:p>
        </w:tc>
      </w:tr>
      <w:tr w:rsidR="00E65C9A" w:rsidRPr="005B0D03" w14:paraId="00570BE8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E3D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Wealth score (Ref: Low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7A1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69D7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4B0E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38EB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2E42318B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6C5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Medi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9342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9 (0.63, 1.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194C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79 (0.51, 1.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5786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7 (0.50, 1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7CBC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2 (0.39, 2.16)</w:t>
            </w:r>
          </w:p>
        </w:tc>
      </w:tr>
      <w:tr w:rsidR="00E65C9A" w:rsidRPr="005B0D03" w14:paraId="368FB7B8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729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Hig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130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2 (0.64, 1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A7C3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61 (0.35, 1.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B2C8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72 (0.49, 1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92BB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66 (0.26, 1.67)</w:t>
            </w:r>
          </w:p>
        </w:tc>
      </w:tr>
      <w:tr w:rsidR="00E65C9A" w:rsidRPr="005B0D03" w14:paraId="214FBEF9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E15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Having CVD (Ref: No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BA13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57F9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BD8C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85B3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30F31CAD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0B3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0C54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7 (0.91, 1.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D4A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2 (0.57, 1.8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478B8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76 (1.21, 2.54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7E11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2.63 (0.89, 7.81) *</w:t>
            </w:r>
          </w:p>
        </w:tc>
      </w:tr>
      <w:tr w:rsidR="00E65C9A" w:rsidRPr="005B0D03" w14:paraId="0E61067E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F33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Having Chronic respiratory disease (Ref: No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23AB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2EE5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F8A5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A8DD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7FBBBC8E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D3E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7633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0 (0.78, 1.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EDD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89 (0.48, 1.6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298D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8 (0.63, 1.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39DE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6 (0.37, 2.52)</w:t>
            </w:r>
          </w:p>
        </w:tc>
      </w:tr>
      <w:tr w:rsidR="00E65C9A" w:rsidRPr="005B0D03" w14:paraId="1E239031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9BA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Having High cholesterol (Ref: No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507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126F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D3D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8925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3ED76AC4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674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96FC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75 (1.20, 2.57) 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1D121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7 (0.53, 2.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09C6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46 (0.98, 2.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DFFB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0.96 (0.38, 2.42)</w:t>
            </w:r>
          </w:p>
        </w:tc>
      </w:tr>
      <w:tr w:rsidR="00E65C9A" w:rsidRPr="005B0D03" w14:paraId="402DAC60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BAE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Sources of care (Ref: Private Dispensary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A6E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5B3BB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DA6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C0F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E65C9A" w:rsidRPr="005B0D03" w14:paraId="4D9B4432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BC0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Public 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F4B907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1.99 (1.40, 2.84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E2B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69 (0.86, 3.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A94982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2.34 (1.52, 3.61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EA135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2.94 (1.13, 7.65) ***</w:t>
            </w:r>
          </w:p>
        </w:tc>
      </w:tr>
      <w:tr w:rsidR="00E65C9A" w:rsidRPr="005B0D03" w14:paraId="7ED18AB4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191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NGO 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4945D6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1.89 (1.27, 2.83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198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54 (0.73, 3.2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C70131A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2.27 (1.43, 3.61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9BC1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27 (0.63, 2.55)</w:t>
            </w:r>
          </w:p>
        </w:tc>
      </w:tr>
      <w:tr w:rsidR="00E65C9A" w:rsidRPr="005B0D03" w14:paraId="46981811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1F1D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Private Clin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238D81F7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1.90 (1.38, 2.62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F9FD3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02 (0.62, 1.6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06312E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2.28 (1.55, 3.37) 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8288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color w:val="000000"/>
                <w:sz w:val="18"/>
                <w:szCs w:val="18"/>
              </w:rPr>
              <w:t>1.19 (0.52, 2.71)</w:t>
            </w:r>
          </w:p>
        </w:tc>
      </w:tr>
      <w:tr w:rsidR="00E65C9A" w:rsidRPr="005B0D03" w14:paraId="57DD692F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E0159F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Observ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AA5F9C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4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2BE4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6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E9DAF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2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8232A4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335</w:t>
            </w:r>
          </w:p>
        </w:tc>
      </w:tr>
      <w:tr w:rsidR="00E65C9A" w:rsidRPr="005B0D03" w14:paraId="07F3E8AE" w14:textId="77777777" w:rsidTr="00AF110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92556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5B0D03">
              <w:rPr>
                <w:b/>
                <w:bCs/>
                <w:sz w:val="18"/>
                <w:szCs w:val="18"/>
              </w:rPr>
              <w:t>R-squa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A4F5A" w14:textId="77777777" w:rsidR="00E65C9A" w:rsidRPr="005B0D03" w:rsidRDefault="00E65C9A" w:rsidP="00AF1106">
            <w:pPr>
              <w:jc w:val="center"/>
              <w:rPr>
                <w:color w:val="000000"/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 xml:space="preserve"> 0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2F3E2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0.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2E3D0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0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7AA409" w14:textId="77777777" w:rsidR="00E65C9A" w:rsidRPr="005B0D03" w:rsidRDefault="00E65C9A" w:rsidP="00AF110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5B0D03">
              <w:rPr>
                <w:sz w:val="18"/>
                <w:szCs w:val="18"/>
              </w:rPr>
              <w:t>0.06</w:t>
            </w:r>
          </w:p>
        </w:tc>
      </w:tr>
    </w:tbl>
    <w:p w14:paraId="235BBCBF" w14:textId="77777777" w:rsidR="00E65C9A" w:rsidRPr="005B0D03" w:rsidRDefault="00E65C9A" w:rsidP="00E65C9A">
      <w:pPr>
        <w:spacing w:after="0" w:line="256" w:lineRule="auto"/>
        <w:rPr>
          <w:bCs/>
          <w:i/>
          <w:iCs/>
          <w:sz w:val="16"/>
          <w:szCs w:val="16"/>
        </w:rPr>
      </w:pPr>
      <w:r w:rsidRPr="005B0D03">
        <w:rPr>
          <w:bCs/>
          <w:i/>
          <w:iCs/>
          <w:sz w:val="16"/>
          <w:szCs w:val="16"/>
        </w:rPr>
        <w:t xml:space="preserve">Model I: Regression without adjustment to zero costs </w:t>
      </w:r>
    </w:p>
    <w:p w14:paraId="1164C3E1" w14:textId="77777777" w:rsidR="00E65C9A" w:rsidRPr="005B0D03" w:rsidRDefault="00E65C9A" w:rsidP="00E65C9A">
      <w:pPr>
        <w:spacing w:after="0" w:line="256" w:lineRule="auto"/>
        <w:rPr>
          <w:bCs/>
          <w:i/>
          <w:iCs/>
          <w:sz w:val="16"/>
          <w:szCs w:val="16"/>
        </w:rPr>
      </w:pPr>
      <w:r w:rsidRPr="005B0D03">
        <w:rPr>
          <w:bCs/>
          <w:i/>
          <w:iCs/>
          <w:sz w:val="16"/>
          <w:szCs w:val="16"/>
        </w:rPr>
        <w:t>Model II: Regression with adjustment to the zero costs (1 value added)</w:t>
      </w:r>
    </w:p>
    <w:p w14:paraId="61BB5611" w14:textId="77777777" w:rsidR="00E65C9A" w:rsidRPr="005B0D03" w:rsidRDefault="00E65C9A" w:rsidP="00E65C9A">
      <w:pPr>
        <w:rPr>
          <w:i/>
          <w:iCs/>
          <w:sz w:val="16"/>
          <w:szCs w:val="16"/>
        </w:rPr>
      </w:pPr>
      <w:r w:rsidRPr="005B0D03">
        <w:rPr>
          <w:i/>
          <w:iCs/>
          <w:sz w:val="16"/>
          <w:szCs w:val="16"/>
        </w:rPr>
        <w:t>Note: p &lt; 0.05*, p &lt; 0.01**, p &lt; 0.001***</w:t>
      </w:r>
    </w:p>
    <w:p w14:paraId="72AAC215" w14:textId="1DBE82EB" w:rsidR="00E65C9A" w:rsidRPr="00A858C1" w:rsidRDefault="00E65C9A" w:rsidP="00A858C1">
      <w:pPr>
        <w:rPr>
          <w:i/>
          <w:iCs/>
          <w:sz w:val="16"/>
          <w:szCs w:val="16"/>
        </w:rPr>
      </w:pPr>
      <w:r w:rsidRPr="005B0D03">
        <w:rPr>
          <w:i/>
          <w:iCs/>
          <w:sz w:val="16"/>
          <w:szCs w:val="16"/>
        </w:rPr>
        <w:br w:type="page"/>
      </w:r>
      <w:r w:rsidRPr="005B0D03">
        <w:rPr>
          <w:b/>
          <w:bCs/>
        </w:rPr>
        <w:lastRenderedPageBreak/>
        <w:t>Supplementary Table-3: Direct and indirect costs (monthly) of care among patients with hypertension, diabetes and both conditions [in BDT]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89"/>
        <w:gridCol w:w="2250"/>
        <w:gridCol w:w="1172"/>
        <w:gridCol w:w="2068"/>
        <w:gridCol w:w="1353"/>
        <w:gridCol w:w="2071"/>
        <w:gridCol w:w="1257"/>
      </w:tblGrid>
      <w:tr w:rsidR="00E65C9A" w:rsidRPr="005B0D03" w14:paraId="5603947B" w14:textId="77777777" w:rsidTr="00AF1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E4848F" w14:textId="77777777" w:rsidR="00E65C9A" w:rsidRPr="005B0D03" w:rsidRDefault="00E65C9A" w:rsidP="00AF1106">
            <w:pPr>
              <w:spacing w:line="256" w:lineRule="auto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Cost Items</w:t>
            </w:r>
          </w:p>
        </w:tc>
        <w:tc>
          <w:tcPr>
            <w:tcW w:w="3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28BE2F34" w14:textId="77777777" w:rsidR="00E65C9A" w:rsidRPr="005B0D03" w:rsidRDefault="00E65C9A" w:rsidP="00AF1106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Hypertension only (n=497)</w:t>
            </w:r>
          </w:p>
        </w:tc>
        <w:tc>
          <w:tcPr>
            <w:tcW w:w="3421" w:type="dxa"/>
            <w:gridSpan w:val="2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23259BC9" w14:textId="77777777" w:rsidR="00E65C9A" w:rsidRPr="005B0D03" w:rsidRDefault="00E65C9A" w:rsidP="00AF1106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Diabetes only (n=197)</w:t>
            </w:r>
          </w:p>
        </w:tc>
        <w:tc>
          <w:tcPr>
            <w:tcW w:w="3328" w:type="dxa"/>
            <w:gridSpan w:val="2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74D622D7" w14:textId="77777777" w:rsidR="00E65C9A" w:rsidRPr="005B0D03" w:rsidRDefault="00E65C9A" w:rsidP="00AF1106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Both Hypertension and Diabetes (n=138)</w:t>
            </w:r>
          </w:p>
        </w:tc>
      </w:tr>
      <w:tr w:rsidR="00E65C9A" w:rsidRPr="005B0D03" w14:paraId="3AB9783F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62640E9E" w14:textId="77777777" w:rsidR="00E65C9A" w:rsidRPr="005B0D03" w:rsidRDefault="00E65C9A" w:rsidP="00AF1106"/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1BEBB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Mean BDT (95% CI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794EE505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% of total cost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62B4EFE5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Mean BDT (95% CI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4006D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% of total cost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714670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Mean BDT (95% CI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825A8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% of total cost</w:t>
            </w:r>
          </w:p>
        </w:tc>
      </w:tr>
      <w:tr w:rsidR="00E65C9A" w:rsidRPr="005B0D03" w14:paraId="11F7527A" w14:textId="77777777" w:rsidTr="00AF1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6D709" w14:textId="77777777" w:rsidR="00E65C9A" w:rsidRPr="005B0D03" w:rsidRDefault="00E65C9A" w:rsidP="00AF1106">
            <w:pPr>
              <w:spacing w:line="256" w:lineRule="auto"/>
              <w:rPr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color w:val="000000" w:themeColor="text1"/>
                <w:sz w:val="18"/>
                <w:szCs w:val="18"/>
                <w:lang w:bidi="ar-SA"/>
              </w:rPr>
              <w:t>Direct Medical Cost It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45F6B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D5C1F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3D958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5D4C4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04E34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4E30E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</w:p>
        </w:tc>
      </w:tr>
      <w:tr w:rsidR="00E65C9A" w:rsidRPr="005B0D03" w14:paraId="49E271E3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3DA40" w14:textId="77777777" w:rsidR="00E65C9A" w:rsidRPr="005B0D03" w:rsidRDefault="00E65C9A" w:rsidP="00AF1106">
            <w:pPr>
              <w:spacing w:line="256" w:lineRule="auto"/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  <w:t>Registra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8B179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4 (0.09 - 8.80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D6233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0.5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D0018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22 (8.61 - 35.37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949B9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.3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E101B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24 (-0.62 - 48.97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CA3BD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0.9%</w:t>
            </w:r>
          </w:p>
        </w:tc>
      </w:tr>
      <w:tr w:rsidR="00E65C9A" w:rsidRPr="005B0D03" w14:paraId="183F1546" w14:textId="77777777" w:rsidTr="00AF1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7DE6B" w14:textId="77777777" w:rsidR="00E65C9A" w:rsidRPr="005B0D03" w:rsidRDefault="00E65C9A" w:rsidP="00AF1106">
            <w:pPr>
              <w:spacing w:line="256" w:lineRule="auto"/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  <w:t>Consulta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C7740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52 (36.25 - 66.77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7BDED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5.4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DE153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47 (17.23 - 76.37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9F7C7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2.8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38A34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86 (40.93 - 131.54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99893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3.3%</w:t>
            </w:r>
          </w:p>
        </w:tc>
      </w:tr>
      <w:tr w:rsidR="00E65C9A" w:rsidRPr="005B0D03" w14:paraId="28586122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FD80D" w14:textId="77777777" w:rsidR="00E65C9A" w:rsidRPr="005B0D03" w:rsidRDefault="00E65C9A" w:rsidP="00AF1106">
            <w:pPr>
              <w:spacing w:line="256" w:lineRule="auto"/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bidi="ar-SA"/>
              </w:rPr>
            </w:pPr>
            <w:r w:rsidRPr="005B0D03"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  <w:t>Diagnos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0385A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00 (55.03 - 145.79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E8F11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0.6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345C3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230 (84.59 - 374.95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8015D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3.6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9171D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450 (98.83 - 802.11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89491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7.4%</w:t>
            </w:r>
          </w:p>
        </w:tc>
      </w:tr>
      <w:tr w:rsidR="00E65C9A" w:rsidRPr="005B0D03" w14:paraId="0BE90A32" w14:textId="77777777" w:rsidTr="00AF1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322C0" w14:textId="77777777" w:rsidR="00E65C9A" w:rsidRPr="005B0D03" w:rsidRDefault="00E65C9A" w:rsidP="00AF1106">
            <w:pPr>
              <w:spacing w:line="256" w:lineRule="auto"/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  <w:t>Medici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911F0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602 (518.47 - 686.03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21D7F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63.4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26DE6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990 (660.27 - 1319.54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EE573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58.5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53EE6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589 (1298.15 - 1880.21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ADA65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61.2%</w:t>
            </w:r>
          </w:p>
        </w:tc>
      </w:tr>
      <w:tr w:rsidR="00E65C9A" w:rsidRPr="005B0D03" w14:paraId="1682D5E7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8C7CE" w14:textId="77777777" w:rsidR="00E65C9A" w:rsidRPr="005B0D03" w:rsidRDefault="00E65C9A" w:rsidP="00AF1106">
            <w:pPr>
              <w:spacing w:line="256" w:lineRule="auto"/>
              <w:rPr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color w:val="000000" w:themeColor="text1"/>
                <w:sz w:val="18"/>
                <w:szCs w:val="18"/>
                <w:lang w:bidi="ar-SA"/>
              </w:rPr>
              <w:t>Total direct medical cos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5E0AF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763 (646.54 -878.90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971EA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80.3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3FDC3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324 (788.69 - 1859.32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B274A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78.3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F08B1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2150 (1567.01 - 2733.10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D3ABB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82.8%</w:t>
            </w:r>
          </w:p>
        </w:tc>
      </w:tr>
      <w:tr w:rsidR="00E65C9A" w:rsidRPr="005B0D03" w14:paraId="333BF528" w14:textId="77777777" w:rsidTr="00AF1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4BAB6" w14:textId="77777777" w:rsidR="00E65C9A" w:rsidRPr="005B0D03" w:rsidRDefault="00E65C9A" w:rsidP="00AF1106">
            <w:pPr>
              <w:spacing w:line="256" w:lineRule="auto"/>
              <w:rPr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color w:val="000000" w:themeColor="text1"/>
                <w:sz w:val="18"/>
                <w:szCs w:val="18"/>
                <w:lang w:bidi="ar-SA"/>
              </w:rPr>
              <w:t>Direct Non-medical Cost It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BB002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C190A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96615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DF81D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44B1F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2D541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</w:tr>
      <w:tr w:rsidR="00E65C9A" w:rsidRPr="005B0D03" w14:paraId="7CC06645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8D181" w14:textId="77777777" w:rsidR="00E65C9A" w:rsidRPr="005B0D03" w:rsidRDefault="00E65C9A" w:rsidP="00AF1106">
            <w:pPr>
              <w:spacing w:line="256" w:lineRule="auto"/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  <w:t>Trave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A10C4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44 (27.67 - 60.71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1ECF1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4.7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BCD2B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66 (38.82 - 92.90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AA883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3.9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F84C7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89 (44.95 - 132.81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5A24D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3.4%</w:t>
            </w:r>
          </w:p>
        </w:tc>
      </w:tr>
      <w:tr w:rsidR="00E65C9A" w:rsidRPr="005B0D03" w14:paraId="284DDB1F" w14:textId="77777777" w:rsidTr="00AF1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06078" w14:textId="77777777" w:rsidR="00E65C9A" w:rsidRPr="005B0D03" w:rsidRDefault="00E65C9A" w:rsidP="00AF1106">
            <w:pPr>
              <w:spacing w:line="256" w:lineRule="auto"/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  <w:t>Food cos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1E218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44 (28.65 - 59.67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B67FF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4.7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15ABB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41 (71.05 - 210.83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2AD03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8.3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40BA1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65 (80.98 - 249.24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EFA86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6.7%</w:t>
            </w:r>
          </w:p>
        </w:tc>
      </w:tr>
      <w:tr w:rsidR="00E65C9A" w:rsidRPr="005B0D03" w14:paraId="3370BA60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BF214" w14:textId="77777777" w:rsidR="00E65C9A" w:rsidRPr="005B0D03" w:rsidRDefault="00E65C9A" w:rsidP="00AF1106">
            <w:pPr>
              <w:spacing w:line="256" w:lineRule="auto"/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  <w:t>Informal costs (gifts, tips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2BD7D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4 (-0.05 - 7.49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C1E2E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0.4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EA646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4 (-2.49 - 9.60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DA3EB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0.2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65C10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6 (-2.22 - 13.23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6CF04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0.2%</w:t>
            </w:r>
          </w:p>
        </w:tc>
      </w:tr>
      <w:tr w:rsidR="00E65C9A" w:rsidRPr="005B0D03" w14:paraId="3A863369" w14:textId="77777777" w:rsidTr="00AF1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BA43" w14:textId="77777777" w:rsidR="00E65C9A" w:rsidRPr="005B0D03" w:rsidRDefault="00E65C9A" w:rsidP="00AF1106">
            <w:pPr>
              <w:spacing w:line="256" w:lineRule="auto"/>
              <w:rPr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color w:val="000000" w:themeColor="text1"/>
                <w:sz w:val="18"/>
                <w:szCs w:val="18"/>
                <w:lang w:bidi="ar-SA"/>
              </w:rPr>
              <w:t>Total direct non-medical cos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85775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92 (63.97 - 120.99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00968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9.7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5B5D1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211 (114.54 - 307.19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D075E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2.5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05EF7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260 (152.23 - 367.48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7FDF4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0.0%</w:t>
            </w:r>
          </w:p>
        </w:tc>
      </w:tr>
      <w:tr w:rsidR="00E65C9A" w:rsidRPr="005B0D03" w14:paraId="45B42B83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F1EB5" w14:textId="77777777" w:rsidR="00E65C9A" w:rsidRPr="005B0D03" w:rsidRDefault="00E65C9A" w:rsidP="00AF1106">
            <w:pPr>
              <w:spacing w:line="256" w:lineRule="auto"/>
              <w:rPr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color w:val="000000" w:themeColor="text1"/>
                <w:sz w:val="18"/>
                <w:szCs w:val="18"/>
                <w:lang w:bidi="ar-SA"/>
              </w:rPr>
              <w:t>Indirect Cost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9DE3E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FDE37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CE130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7B5FF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DBD06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94A4B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</w:p>
        </w:tc>
      </w:tr>
      <w:tr w:rsidR="00E65C9A" w:rsidRPr="005B0D03" w14:paraId="6D431932" w14:textId="77777777" w:rsidTr="00AF1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61BA1" w14:textId="77777777" w:rsidR="00E65C9A" w:rsidRPr="005B0D03" w:rsidRDefault="00E65C9A" w:rsidP="00AF1106">
            <w:pPr>
              <w:spacing w:line="256" w:lineRule="auto"/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  <w:t>Cost of lost time/productivity (patien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EBD91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87 (74.24 - 99.39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B217E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9.1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0B2FF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45 (112.85 - 178.02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F9A68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8.6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36358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56 (114.76 - 196.46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6FF77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6.0%</w:t>
            </w:r>
          </w:p>
        </w:tc>
      </w:tr>
      <w:tr w:rsidR="00E65C9A" w:rsidRPr="005B0D03" w14:paraId="7678116D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A905F" w14:textId="77777777" w:rsidR="00E65C9A" w:rsidRPr="005B0D03" w:rsidRDefault="00E65C9A" w:rsidP="00AF1106">
            <w:pPr>
              <w:spacing w:line="256" w:lineRule="auto"/>
              <w:rPr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rFonts w:eastAsia="Arial"/>
                <w:b w:val="0"/>
                <w:bCs w:val="0"/>
                <w:color w:val="000000" w:themeColor="text1"/>
                <w:sz w:val="18"/>
                <w:szCs w:val="18"/>
                <w:lang w:bidi="ar-SA"/>
              </w:rPr>
              <w:t>Cost of lost time/productivity (attendan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15F9B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8 (3.63 - 12.09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DA802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0.8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32162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1 (3.20 - 18.58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4591C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0.6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B5CF8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31 (12.45 - 48.94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A5FBF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ar-SA"/>
              </w:rPr>
            </w:pPr>
            <w:r w:rsidRPr="005B0D03">
              <w:rPr>
                <w:sz w:val="18"/>
                <w:szCs w:val="18"/>
                <w:lang w:bidi="ar-SA"/>
              </w:rPr>
              <w:t>1.2%</w:t>
            </w:r>
          </w:p>
        </w:tc>
      </w:tr>
      <w:tr w:rsidR="00E65C9A" w:rsidRPr="005B0D03" w14:paraId="02EECAA4" w14:textId="77777777" w:rsidTr="00AF1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18A24" w14:textId="77777777" w:rsidR="00E65C9A" w:rsidRPr="005B0D03" w:rsidRDefault="00E65C9A" w:rsidP="00AF1106">
            <w:pPr>
              <w:spacing w:line="256" w:lineRule="auto"/>
              <w:rPr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color w:val="000000" w:themeColor="text1"/>
                <w:sz w:val="18"/>
                <w:szCs w:val="18"/>
                <w:lang w:bidi="ar-SA"/>
              </w:rPr>
              <w:t>Total indirect cos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D778C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95 (79.83 - 109.53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00210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0.0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BEF3C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56 (120.26 - 192.38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5BF51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9.2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95D45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86 (131.67 - 240.93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BE78C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7.2%</w:t>
            </w:r>
          </w:p>
        </w:tc>
      </w:tr>
      <w:tr w:rsidR="00E65C9A" w:rsidRPr="005B0D03" w14:paraId="300F10A7" w14:textId="77777777" w:rsidTr="00A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0B4D2" w14:textId="77777777" w:rsidR="00E65C9A" w:rsidRPr="005B0D03" w:rsidRDefault="00E65C9A" w:rsidP="00AF1106">
            <w:pPr>
              <w:spacing w:line="256" w:lineRule="auto"/>
              <w:rPr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color w:val="000000" w:themeColor="text1"/>
                <w:sz w:val="18"/>
                <w:szCs w:val="18"/>
                <w:lang w:bidi="ar-SA"/>
              </w:rPr>
              <w:t>Total cos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59B75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950 (814.02 - 1085.73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9A6B4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00.0%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D2100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691 (1092.02 - 2290.35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8067F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DF59A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2596 (1896.48 - 3295.95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3E905" w14:textId="77777777" w:rsidR="00E65C9A" w:rsidRPr="005B0D03" w:rsidRDefault="00E65C9A" w:rsidP="00AF110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sz w:val="18"/>
                <w:szCs w:val="18"/>
                <w:lang w:bidi="ar-SA"/>
              </w:rPr>
              <w:t>100.0%</w:t>
            </w:r>
          </w:p>
        </w:tc>
      </w:tr>
      <w:tr w:rsidR="00E65C9A" w14:paraId="398A3C96" w14:textId="77777777" w:rsidTr="00AF1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left w:val="nil"/>
              <w:right w:val="nil"/>
            </w:tcBorders>
            <w:vAlign w:val="center"/>
          </w:tcPr>
          <w:p w14:paraId="4CFE941C" w14:textId="77777777" w:rsidR="00E65C9A" w:rsidRPr="005B0D03" w:rsidRDefault="00E65C9A" w:rsidP="00AF1106">
            <w:pPr>
              <w:spacing w:line="256" w:lineRule="auto"/>
              <w:rPr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color w:val="000000" w:themeColor="text1"/>
                <w:sz w:val="18"/>
                <w:szCs w:val="18"/>
                <w:lang w:bidi="ar-SA"/>
              </w:rPr>
              <w:t>Total cost in USD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5D84CDE9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color w:val="000000" w:themeColor="text1"/>
                <w:sz w:val="18"/>
                <w:szCs w:val="18"/>
                <w:lang w:bidi="ar-SA"/>
              </w:rPr>
              <w:t>8 (6.90 – 9.20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C5862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37814B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color w:val="000000" w:themeColor="text1"/>
                <w:sz w:val="18"/>
                <w:szCs w:val="18"/>
                <w:lang w:bidi="ar-SA"/>
              </w:rPr>
              <w:t>14 (9.25 – 19.41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67DDFC" w14:textId="77777777" w:rsidR="00E65C9A" w:rsidRPr="005B0D03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2071" w:type="dxa"/>
            <w:tcBorders>
              <w:left w:val="nil"/>
              <w:right w:val="nil"/>
            </w:tcBorders>
            <w:vAlign w:val="center"/>
          </w:tcPr>
          <w:p w14:paraId="79BBC7D0" w14:textId="77777777" w:rsidR="00E65C9A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  <w:r w:rsidRPr="005B0D03">
              <w:rPr>
                <w:b/>
                <w:bCs/>
                <w:color w:val="000000" w:themeColor="text1"/>
                <w:sz w:val="18"/>
                <w:szCs w:val="18"/>
                <w:lang w:bidi="ar-SA"/>
              </w:rPr>
              <w:t>22 (16.07 – 27.93)</w:t>
            </w:r>
          </w:p>
        </w:tc>
        <w:tc>
          <w:tcPr>
            <w:tcW w:w="1257" w:type="dxa"/>
            <w:tcBorders>
              <w:left w:val="nil"/>
              <w:right w:val="nil"/>
            </w:tcBorders>
            <w:vAlign w:val="center"/>
          </w:tcPr>
          <w:p w14:paraId="33ED8168" w14:textId="77777777" w:rsidR="00E65C9A" w:rsidRDefault="00E65C9A" w:rsidP="00AF110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bidi="ar-SA"/>
              </w:rPr>
            </w:pPr>
          </w:p>
        </w:tc>
      </w:tr>
    </w:tbl>
    <w:p w14:paraId="07431D1D" w14:textId="77777777" w:rsidR="00E65C9A" w:rsidRDefault="00E65C9A" w:rsidP="00E65C9A">
      <w:pPr>
        <w:rPr>
          <w:i/>
          <w:iCs/>
          <w:sz w:val="16"/>
          <w:szCs w:val="16"/>
        </w:rPr>
      </w:pPr>
    </w:p>
    <w:p w14:paraId="34C0941D" w14:textId="77777777" w:rsidR="00E65C9A" w:rsidRPr="00697DB4" w:rsidRDefault="00E65C9A" w:rsidP="00E65C9A">
      <w:pPr>
        <w:rPr>
          <w:i/>
          <w:iCs/>
          <w:sz w:val="16"/>
          <w:szCs w:val="16"/>
        </w:rPr>
      </w:pPr>
      <w:bookmarkStart w:id="2" w:name="_Hlk208262477"/>
      <w:bookmarkEnd w:id="0"/>
      <w:bookmarkEnd w:id="2"/>
    </w:p>
    <w:p w14:paraId="2E19643D" w14:textId="77777777" w:rsidR="00CB0C0F" w:rsidRDefault="00CB0C0F"/>
    <w:sectPr w:rsidR="00CB0C0F" w:rsidSect="00E65C9A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A7771"/>
    <w:multiLevelType w:val="hybridMultilevel"/>
    <w:tmpl w:val="07ACBADE"/>
    <w:lvl w:ilvl="0" w:tplc="877E695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70EBA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1AB76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CC741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24918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F0793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B6032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30B3B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E2807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AC6E48"/>
    <w:multiLevelType w:val="hybridMultilevel"/>
    <w:tmpl w:val="26D8AFFE"/>
    <w:lvl w:ilvl="0" w:tplc="486CDA2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DA14E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56E4E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28AB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CA3C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D0E95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7E337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80ACB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1B4E06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424150159">
    <w:abstractNumId w:val="0"/>
  </w:num>
  <w:num w:numId="2" w16cid:durableId="2537872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8D"/>
    <w:rsid w:val="00263F8D"/>
    <w:rsid w:val="004A5A92"/>
    <w:rsid w:val="00645AFC"/>
    <w:rsid w:val="00821566"/>
    <w:rsid w:val="00A858C1"/>
    <w:rsid w:val="00CB0C0F"/>
    <w:rsid w:val="00D958F3"/>
    <w:rsid w:val="00E061E9"/>
    <w:rsid w:val="00E65C9A"/>
    <w:rsid w:val="00F03638"/>
    <w:rsid w:val="00F7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FF1AE"/>
  <w15:chartTrackingRefBased/>
  <w15:docId w15:val="{51BDC5C6-95EF-46E2-83C1-AF724B613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C9A"/>
    <w:pPr>
      <w:spacing w:line="259" w:lineRule="auto"/>
    </w:pPr>
    <w:rPr>
      <w:rFonts w:eastAsiaTheme="minorEastAsia" w:cs="Calibri"/>
      <w:kern w:val="0"/>
      <w:szCs w:val="22"/>
      <w:lang w:bidi="b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F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F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F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F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F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F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F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F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F8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F8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F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F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F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F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F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F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F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F8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65C9A"/>
    <w:pPr>
      <w:spacing w:after="0" w:line="240" w:lineRule="auto"/>
    </w:pPr>
    <w:rPr>
      <w:rFonts w:eastAsiaTheme="minorEastAsia" w:cs="Calibri"/>
      <w:kern w:val="0"/>
      <w:szCs w:val="22"/>
      <w:lang w:bidi="bn-I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5ED18-5FAC-45AF-8644-E11DD3228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85</Words>
  <Characters>5619</Characters>
  <Application>Microsoft Office Word</Application>
  <DocSecurity>0</DocSecurity>
  <Lines>46</Lines>
  <Paragraphs>13</Paragraphs>
  <ScaleCrop>false</ScaleCrop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 Naznin</dc:creator>
  <cp:keywords/>
  <dc:description/>
  <cp:lastModifiedBy>Baby Naznin</cp:lastModifiedBy>
  <cp:revision>4</cp:revision>
  <dcterms:created xsi:type="dcterms:W3CDTF">2026-01-18T06:01:00Z</dcterms:created>
  <dcterms:modified xsi:type="dcterms:W3CDTF">2026-01-18T06:05:00Z</dcterms:modified>
</cp:coreProperties>
</file>